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AD41B" w14:textId="62542E6F" w:rsidR="00C80C2E" w:rsidRPr="003B758E" w:rsidRDefault="00296378" w:rsidP="003B758E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  <w:r w:rsidRPr="003B758E">
        <w:rPr>
          <w:rFonts w:asciiTheme="minorHAnsi" w:eastAsia="Times New Roman" w:hAnsiTheme="minorHAnsi" w:cs="Arial"/>
          <w:iCs/>
          <w:sz w:val="24"/>
          <w:szCs w:val="24"/>
          <w:lang w:eastAsia="x-none"/>
        </w:rPr>
        <w:t xml:space="preserve">Supplementary File 3: Volunteer </w:t>
      </w:r>
      <w:r w:rsidR="003B758E">
        <w:rPr>
          <w:rFonts w:asciiTheme="minorHAnsi" w:eastAsia="Times New Roman" w:hAnsiTheme="minorHAnsi" w:cs="Arial"/>
          <w:iCs/>
          <w:sz w:val="24"/>
          <w:szCs w:val="24"/>
          <w:lang w:eastAsia="x-none"/>
        </w:rPr>
        <w:t xml:space="preserve">Navigator </w:t>
      </w:r>
      <w:r w:rsidRPr="003B758E">
        <w:rPr>
          <w:rFonts w:asciiTheme="minorHAnsi" w:eastAsia="Times New Roman" w:hAnsiTheme="minorHAnsi" w:cs="Arial"/>
          <w:iCs/>
          <w:sz w:val="24"/>
          <w:szCs w:val="24"/>
          <w:lang w:eastAsia="x-none"/>
        </w:rPr>
        <w:t>Satisfaction Questionnaire</w:t>
      </w:r>
    </w:p>
    <w:p w14:paraId="2B17ED2C" w14:textId="77777777" w:rsidR="00C80C2E" w:rsidRDefault="00C80C2E" w:rsidP="00C80C2E">
      <w:pPr>
        <w:spacing w:after="0" w:line="360" w:lineRule="auto"/>
        <w:rPr>
          <w:rFonts w:cs="Calibri"/>
          <w:b/>
        </w:rPr>
      </w:pPr>
    </w:p>
    <w:p w14:paraId="2BAB1B37" w14:textId="77777777" w:rsidR="00C80C2E" w:rsidRPr="00A758BA" w:rsidRDefault="00C80C2E" w:rsidP="00C80C2E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="ArialMT"/>
          <w:b/>
          <w:color w:val="000000"/>
        </w:rPr>
      </w:pPr>
      <w:r w:rsidRPr="00994507">
        <w:rPr>
          <w:rFonts w:cs="ArialMT"/>
          <w:b/>
          <w:color w:val="000000"/>
        </w:rPr>
        <w:t>SECTION B - Part I</w:t>
      </w:r>
      <w:r>
        <w:rPr>
          <w:rFonts w:cs="ArialMT"/>
          <w:b/>
          <w:color w:val="000000"/>
        </w:rPr>
        <w:t xml:space="preserve"> </w:t>
      </w:r>
      <w:r w:rsidRPr="00A758BA">
        <w:rPr>
          <w:rFonts w:cs="ArialMT"/>
          <w:b/>
          <w:color w:val="000000"/>
        </w:rPr>
        <w:t>ORIENTATION</w:t>
      </w:r>
    </w:p>
    <w:tbl>
      <w:tblPr>
        <w:tblStyle w:val="GridTable6Colorful-Accent1"/>
        <w:tblW w:w="0" w:type="auto"/>
        <w:tblLook w:val="04A0" w:firstRow="1" w:lastRow="0" w:firstColumn="1" w:lastColumn="0" w:noHBand="0" w:noVBand="1"/>
      </w:tblPr>
      <w:tblGrid>
        <w:gridCol w:w="3397"/>
        <w:gridCol w:w="1036"/>
        <w:gridCol w:w="993"/>
        <w:gridCol w:w="1160"/>
        <w:gridCol w:w="743"/>
        <w:gridCol w:w="1391"/>
        <w:gridCol w:w="1350"/>
      </w:tblGrid>
      <w:tr w:rsidR="00C80C2E" w:rsidRPr="000E4492" w14:paraId="5D4E2A9F" w14:textId="77777777" w:rsidTr="0018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5E3FCF71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rPr>
                <w:rFonts w:cs="ArialMT"/>
                <w:b w:val="0"/>
                <w:color w:val="000000"/>
              </w:rPr>
            </w:pP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5106004F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Strongly Disagre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46C3DE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Disagre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D50E71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No Opin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97C305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Agre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21529D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Strongly Agree</w:t>
            </w:r>
          </w:p>
        </w:tc>
        <w:tc>
          <w:tcPr>
            <w:tcW w:w="0" w:type="auto"/>
            <w:tcBorders>
              <w:left w:val="nil"/>
            </w:tcBorders>
          </w:tcPr>
          <w:p w14:paraId="0D6B0291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Does not apply</w:t>
            </w:r>
          </w:p>
        </w:tc>
      </w:tr>
      <w:tr w:rsidR="00C80C2E" w:rsidRPr="000E4492" w14:paraId="609B8C47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1AC60D93" w14:textId="77777777" w:rsidR="00C80C2E" w:rsidRPr="000E4492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 xml:space="preserve">My orientation to the </w:t>
            </w:r>
            <w:r>
              <w:rPr>
                <w:rFonts w:cs="ArialMT"/>
                <w:b w:val="0"/>
                <w:color w:val="000000"/>
              </w:rPr>
              <w:t xml:space="preserve">NCARE </w:t>
            </w:r>
            <w:r w:rsidRPr="000E4492">
              <w:rPr>
                <w:rFonts w:cs="ArialMT"/>
                <w:b w:val="0"/>
                <w:color w:val="000000"/>
              </w:rPr>
              <w:t>v</w:t>
            </w:r>
            <w:r>
              <w:rPr>
                <w:rFonts w:cs="ArialMT"/>
                <w:b w:val="0"/>
                <w:color w:val="000000"/>
              </w:rPr>
              <w:t>olunteer program was sufficient (e.g., understanding how the program worked).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3B0384E3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0DD30E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668AB7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E46506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046927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F42CC12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1EA5E33F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4A617368" w14:textId="77777777" w:rsidR="00C80C2E" w:rsidRPr="000E4492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orientation prepared me to fill out the visit paperwork.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1795410A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ECD175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2C5184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4010E4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D4CFCD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5349E34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064B3C94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5D0B9DC2" w14:textId="77777777" w:rsidR="00C80C2E" w:rsidRPr="000E4492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orientation to my assigned client was sufficient</w:t>
            </w:r>
            <w:r w:rsidRPr="000E4492">
              <w:rPr>
                <w:rFonts w:cs="ArialMT"/>
                <w:b w:val="0"/>
                <w:color w:val="000000"/>
              </w:rPr>
              <w:t>.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21B00C52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D56E64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F8F2E9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8B7C6E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31731C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619C945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26C74F57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0F5FAB72" w14:textId="77777777" w:rsidR="00C80C2E" w:rsidRPr="000E4492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orientation to community resources was sufficient.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6440F84C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826B2E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5688F2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D07F76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B699A7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8314F98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</w:tbl>
    <w:p w14:paraId="5041908A" w14:textId="77777777" w:rsidR="00C80C2E" w:rsidRPr="00594D53" w:rsidRDefault="00C80C2E" w:rsidP="00C80C2E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="ArialMT"/>
          <w:b/>
          <w:color w:val="000000"/>
        </w:rPr>
      </w:pPr>
      <w:r w:rsidRPr="00594D53">
        <w:rPr>
          <w:rFonts w:cs="ArialMT"/>
          <w:b/>
          <w:color w:val="000000"/>
        </w:rPr>
        <w:t>SECTION B - Part II TRAINING</w:t>
      </w:r>
    </w:p>
    <w:tbl>
      <w:tblPr>
        <w:tblStyle w:val="GridTable6Colorful-Accent1"/>
        <w:tblW w:w="0" w:type="auto"/>
        <w:tblLook w:val="04A0" w:firstRow="1" w:lastRow="0" w:firstColumn="1" w:lastColumn="0" w:noHBand="0" w:noVBand="1"/>
      </w:tblPr>
      <w:tblGrid>
        <w:gridCol w:w="3398"/>
        <w:gridCol w:w="1254"/>
        <w:gridCol w:w="993"/>
        <w:gridCol w:w="1121"/>
        <w:gridCol w:w="743"/>
        <w:gridCol w:w="1318"/>
        <w:gridCol w:w="1243"/>
      </w:tblGrid>
      <w:tr w:rsidR="00C80C2E" w:rsidRPr="000E4492" w14:paraId="7574261A" w14:textId="77777777" w:rsidTr="0018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7E52DB1E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rPr>
                <w:rFonts w:cs="ArialMT"/>
                <w:b w:val="0"/>
                <w:color w:val="000000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BACF7B2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Strongly Disagre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A753C9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Disagre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4623FB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No Opin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DF257C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Agre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ADBC99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Strongly Agree</w:t>
            </w:r>
          </w:p>
        </w:tc>
        <w:tc>
          <w:tcPr>
            <w:tcW w:w="0" w:type="auto"/>
            <w:tcBorders>
              <w:left w:val="nil"/>
            </w:tcBorders>
          </w:tcPr>
          <w:p w14:paraId="2328F60D" w14:textId="77777777" w:rsidR="00C80C2E" w:rsidRPr="000E4492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0E4492">
              <w:rPr>
                <w:rFonts w:cs="ArialMT"/>
                <w:b w:val="0"/>
                <w:color w:val="000000"/>
              </w:rPr>
              <w:t>Does not apply</w:t>
            </w:r>
          </w:p>
        </w:tc>
      </w:tr>
      <w:tr w:rsidR="00C80C2E" w:rsidRPr="000E4492" w14:paraId="1B1AC040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03E69FAF" w14:textId="77777777" w:rsidR="00C80C2E" w:rsidRPr="000E4492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training as an NCARE volunteer was sufficient.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188AB8E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2A3C28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528EA3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3707B0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2ECA2C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80ECEA7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6332D149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6C4E1A15" w14:textId="77777777" w:rsidR="00C80C2E" w:rsidRPr="000E4492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Following my training, I felt prepared to be an NCARE volunteer.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0B4B98BC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2F1692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81DAAC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AEC73C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1E1EF6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596BF39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5C33F50F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2F93C6B8" w14:textId="77777777" w:rsidR="00C80C2E" w:rsidRPr="000E4492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training was offered in a timely fashion.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533B5B95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353BB2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3FE9F7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FF7B73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2FD8FF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8A48FF7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06D8BEB1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504D23E1" w14:textId="77777777" w:rsidR="00C80C2E" w:rsidRPr="000E4492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Following my training, I was comfortable to begin work.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A664A00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31C4FC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5EA8FF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863A58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792327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5465932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4B91928B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44183284" w14:textId="77777777" w:rsidR="00C80C2E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training prepared me well for the emotional challenges of my position.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6F56BDDA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BE5478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BB7E99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F488EC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35C1AB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153813C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21A578ED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2AAFBDBB" w14:textId="77777777" w:rsidR="00C80C2E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training prepared me well for appropriate communication with clients.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30E839B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DB8E86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F793E1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F0F97A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9F95E2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745F3C5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0983638C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641CE3F4" w14:textId="77777777" w:rsidR="00C80C2E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training prepared me well for appropriate communication with family members.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361E8E6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30908E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2658A0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22BF15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092AA6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CB5E79E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0E4492" w14:paraId="256D8965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108E9D35" w14:textId="77777777" w:rsidR="00C80C2E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 xml:space="preserve">I do not need any further training to continue work as an NCARE volunteer. 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A31C3F2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36FA42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2BA851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E50C76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1BC6F6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1AC98C5" w14:textId="77777777" w:rsidR="00C80C2E" w:rsidRPr="000E4492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</w:tbl>
    <w:p w14:paraId="763CBAA2" w14:textId="77777777" w:rsidR="00C80C2E" w:rsidRDefault="00C80C2E" w:rsidP="00C80C2E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</w:p>
    <w:p w14:paraId="12D0DBFB" w14:textId="77777777" w:rsidR="00C80C2E" w:rsidRDefault="00C80C2E" w:rsidP="00C80C2E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</w:p>
    <w:p w14:paraId="2F01E2D6" w14:textId="77777777" w:rsidR="00C80C2E" w:rsidRPr="00A758BA" w:rsidRDefault="00C80C2E" w:rsidP="00C80C2E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="Arial-BoldMT"/>
          <w:b/>
          <w:bCs/>
        </w:rPr>
      </w:pPr>
      <w:r w:rsidRPr="00994507">
        <w:rPr>
          <w:rFonts w:cs="ArialMT"/>
          <w:b/>
        </w:rPr>
        <w:t>SECTION B - Part III</w:t>
      </w:r>
      <w:r>
        <w:rPr>
          <w:rFonts w:cs="ArialMT"/>
          <w:b/>
        </w:rPr>
        <w:t xml:space="preserve"> </w:t>
      </w:r>
      <w:r w:rsidRPr="00A758BA">
        <w:rPr>
          <w:rFonts w:cs="ArialMT"/>
          <w:b/>
          <w:color w:val="000000"/>
        </w:rPr>
        <w:t>FEEDBACK / PERFORMANCE</w:t>
      </w:r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3660"/>
        <w:gridCol w:w="1351"/>
        <w:gridCol w:w="1069"/>
        <w:gridCol w:w="1071"/>
        <w:gridCol w:w="800"/>
        <w:gridCol w:w="1162"/>
        <w:gridCol w:w="957"/>
      </w:tblGrid>
      <w:tr w:rsidR="00C80C2E" w:rsidRPr="0058405B" w14:paraId="1CC0BC61" w14:textId="77777777" w:rsidTr="0018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766806DA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rPr>
                <w:rFonts w:cs="ArialMT"/>
                <w:b w:val="0"/>
                <w:color w:val="000000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0FDBD49B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Strongly Disagree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7F77F813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Disagree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874F2D4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No Opinion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799487A7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Agree</w:t>
            </w: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52250D4D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Strongly Agree</w:t>
            </w:r>
          </w:p>
        </w:tc>
        <w:tc>
          <w:tcPr>
            <w:tcW w:w="475" w:type="pct"/>
            <w:tcBorders>
              <w:left w:val="nil"/>
            </w:tcBorders>
          </w:tcPr>
          <w:p w14:paraId="727C11B8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Does not apply</w:t>
            </w:r>
          </w:p>
        </w:tc>
      </w:tr>
      <w:tr w:rsidR="00C80C2E" w:rsidRPr="0058405B" w14:paraId="49D109CC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29078485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 xml:space="preserve">If I have questions about my </w:t>
            </w:r>
            <w:r>
              <w:rPr>
                <w:rFonts w:cs="ArialMT"/>
                <w:b w:val="0"/>
                <w:color w:val="000000"/>
              </w:rPr>
              <w:t xml:space="preserve">NCARE </w:t>
            </w:r>
            <w:r w:rsidRPr="0058405B">
              <w:rPr>
                <w:rFonts w:cs="ArialMT"/>
                <w:b w:val="0"/>
                <w:color w:val="000000"/>
              </w:rPr>
              <w:t>volunteer work I feel comfortable to ask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2073AD6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10CFD5A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104553D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4EAD7070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6EBF47A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3B2D0978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18E8DF65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7371C2B4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lastRenderedPageBreak/>
              <w:t>If I have questions, someone is available to answer them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6E476D4C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4538EAD4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395A85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0F68364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2BF7E4E4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6014CC2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772844C6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38CED665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 xml:space="preserve">I receive adequate feedback from the </w:t>
            </w:r>
            <w:r>
              <w:rPr>
                <w:rFonts w:cs="ArialMT"/>
                <w:b w:val="0"/>
                <w:color w:val="000000"/>
              </w:rPr>
              <w:t>NCARE volunteer coordinator</w:t>
            </w:r>
            <w:r w:rsidRPr="0058405B">
              <w:rPr>
                <w:rFonts w:cs="ArialMT"/>
                <w:b w:val="0"/>
                <w:color w:val="000000"/>
              </w:rPr>
              <w:t>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7203BD1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147980A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144A79F1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0834C72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6BC8EA4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15D067BC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2F708B6F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5EE369F2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 xml:space="preserve">The feedback I receive from the </w:t>
            </w:r>
            <w:r>
              <w:rPr>
                <w:rFonts w:cs="ArialMT"/>
                <w:b w:val="0"/>
                <w:color w:val="000000"/>
              </w:rPr>
              <w:t>NCARE volunteer coordinator</w:t>
            </w:r>
            <w:r w:rsidRPr="0058405B">
              <w:rPr>
                <w:rFonts w:cs="ArialMT"/>
                <w:b w:val="0"/>
                <w:color w:val="000000"/>
              </w:rPr>
              <w:t xml:space="preserve"> is constructive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5564593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05C010F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4588A9C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43CA4E3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4326D7F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4437E59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66964FAF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0BA1DB2C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 xml:space="preserve">The feedback I receive from the </w:t>
            </w:r>
            <w:r>
              <w:rPr>
                <w:rFonts w:cs="ArialMT"/>
                <w:b w:val="0"/>
                <w:color w:val="000000"/>
              </w:rPr>
              <w:t>NCARE volunteer coordinator</w:t>
            </w:r>
            <w:r w:rsidRPr="0058405B">
              <w:rPr>
                <w:rFonts w:cs="ArialMT"/>
                <w:b w:val="0"/>
                <w:color w:val="000000"/>
              </w:rPr>
              <w:t xml:space="preserve"> is usefu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5B61E32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5554238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17E42CD8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2799076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34BEB9D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13EC2D6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12BB4ABA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2F7BDE2B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 xml:space="preserve">I receive adequate feedback from other </w:t>
            </w:r>
            <w:r>
              <w:rPr>
                <w:rFonts w:cs="ArialMT"/>
                <w:b w:val="0"/>
                <w:color w:val="000000"/>
              </w:rPr>
              <w:t>NCARE</w:t>
            </w:r>
            <w:r w:rsidRPr="0058405B">
              <w:rPr>
                <w:rFonts w:cs="ArialMT"/>
                <w:b w:val="0"/>
                <w:color w:val="000000"/>
              </w:rPr>
              <w:t xml:space="preserve"> volunteers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3E06D92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27C6B771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0D783BF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58A0A13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2555567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55E3798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6E64FFD2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362E8B00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 xml:space="preserve">The feedback I receive from </w:t>
            </w:r>
            <w:r>
              <w:rPr>
                <w:rFonts w:cs="ArialMT"/>
                <w:b w:val="0"/>
                <w:color w:val="000000"/>
              </w:rPr>
              <w:t xml:space="preserve">NCARE </w:t>
            </w:r>
            <w:r w:rsidRPr="0058405B">
              <w:rPr>
                <w:rFonts w:cs="ArialMT"/>
                <w:b w:val="0"/>
                <w:color w:val="000000"/>
              </w:rPr>
              <w:t>volunteers is constructive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32975924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7343814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7FC2B03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6AF030A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1B8894A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61BB6D8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6061535B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33B71533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 xml:space="preserve">The feedback I receive from </w:t>
            </w:r>
            <w:r>
              <w:rPr>
                <w:rFonts w:cs="ArialMT"/>
                <w:b w:val="0"/>
                <w:color w:val="000000"/>
              </w:rPr>
              <w:t xml:space="preserve">NCARE </w:t>
            </w:r>
            <w:r w:rsidRPr="0058405B">
              <w:rPr>
                <w:rFonts w:cs="ArialMT"/>
                <w:b w:val="0"/>
                <w:color w:val="000000"/>
              </w:rPr>
              <w:t>volunteers is usefu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11B50D6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69CF49D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50514DE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5A2717C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28C7D3E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15184D7C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4271AD95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10C7A493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 xml:space="preserve">Overall, I receive adequate feedback about my performance </w:t>
            </w:r>
            <w:r>
              <w:rPr>
                <w:rFonts w:cs="ArialMT"/>
                <w:b w:val="0"/>
                <w:color w:val="000000"/>
              </w:rPr>
              <w:t>as an NCARE volunteer</w:t>
            </w:r>
            <w:r w:rsidRPr="0058405B">
              <w:rPr>
                <w:rFonts w:cs="ArialMT"/>
                <w:b w:val="0"/>
                <w:color w:val="000000"/>
              </w:rPr>
              <w:t>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56015F10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0DA8C37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1E5FF0E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61AA39C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5A77F31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46B5AB1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</w:tbl>
    <w:p w14:paraId="1E1CFC41" w14:textId="77777777" w:rsidR="00C80C2E" w:rsidRPr="00301BA7" w:rsidRDefault="00C80C2E" w:rsidP="00C80C2E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color w:val="4F6228" w:themeColor="accent3" w:themeShade="80"/>
        </w:rPr>
      </w:pPr>
    </w:p>
    <w:p w14:paraId="59061C42" w14:textId="77777777" w:rsidR="00C80C2E" w:rsidRPr="00A758BA" w:rsidRDefault="00C80C2E" w:rsidP="00C80C2E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="ArialMT"/>
          <w:b/>
          <w:color w:val="000000"/>
        </w:rPr>
      </w:pPr>
      <w:r w:rsidRPr="00994507">
        <w:rPr>
          <w:rFonts w:cs="ArialMT"/>
          <w:b/>
          <w:color w:val="000000"/>
        </w:rPr>
        <w:t>SECTION B - Part IV</w:t>
      </w:r>
      <w:r>
        <w:rPr>
          <w:rFonts w:cs="ArialMT"/>
          <w:b/>
          <w:color w:val="000000"/>
        </w:rPr>
        <w:t xml:space="preserve"> </w:t>
      </w:r>
      <w:r w:rsidRPr="00A758BA">
        <w:rPr>
          <w:rFonts w:cs="ArialMT"/>
          <w:b/>
          <w:color w:val="000000"/>
        </w:rPr>
        <w:t>COMMUNICATION</w:t>
      </w:r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3660"/>
        <w:gridCol w:w="1351"/>
        <w:gridCol w:w="1069"/>
        <w:gridCol w:w="1071"/>
        <w:gridCol w:w="800"/>
        <w:gridCol w:w="1162"/>
        <w:gridCol w:w="957"/>
      </w:tblGrid>
      <w:tr w:rsidR="00C80C2E" w:rsidRPr="0058405B" w14:paraId="554EC3C9" w14:textId="77777777" w:rsidTr="0018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5A76F73A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rPr>
                <w:rFonts w:cs="ArialMT"/>
                <w:b w:val="0"/>
                <w:color w:val="000000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20F75173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Strongly Disagree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4AFC7966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Disagree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52CA28FA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No Opinion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3092E061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Agree</w:t>
            </w: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0DB6AFC0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Strongly Agree</w:t>
            </w:r>
          </w:p>
        </w:tc>
        <w:tc>
          <w:tcPr>
            <w:tcW w:w="475" w:type="pct"/>
            <w:tcBorders>
              <w:left w:val="nil"/>
            </w:tcBorders>
          </w:tcPr>
          <w:p w14:paraId="3481094E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Does not apply</w:t>
            </w:r>
          </w:p>
        </w:tc>
      </w:tr>
      <w:tr w:rsidR="00C80C2E" w:rsidRPr="0058405B" w14:paraId="1937A67A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49B9D6AD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am well informed about the medical needs of the NCARE clients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796D90D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7B59D0A8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FA6AD5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785513F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72EB9C08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53CDCCD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682EE725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06FA5869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am well informed about the social needs of the NCARE clients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4D1E6F90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23AAC2B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68FD241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525FAF3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3BD10D9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5E045B4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32A84216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6A66584C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am well informed about broader hospice issues in my community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73563DF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4E94FFB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452292B4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5A62D5F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1CB71EA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381FAFC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25DA70C1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7BFC0E12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am well informed about hospice events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0FB4BEB4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2404C41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65E3E29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7278060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018C3894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7B6326F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03A73A1C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482462C5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Good communication exists between the NCARE volunteer coordinator, hospice and myself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36EE046C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642C6971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16D5F57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29366871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27516FD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7A3CA588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658BD0B7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416D06A2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Good communication exists between the NCARE volunteer coordinator, other health care professionals and myself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0EA4531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5115465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8386A6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6756890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7DD366F8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3222365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01DB636E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3FD2FB42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Good communication exists between other NCARE volunteers and myself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1BFDF9B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7961495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2447EF2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76AF06A1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339E4FA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5B630C4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</w:tbl>
    <w:p w14:paraId="58821FB1" w14:textId="77777777" w:rsidR="00C80C2E" w:rsidRDefault="00C80C2E" w:rsidP="00C80C2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-BoldMT"/>
          <w:b/>
          <w:bCs/>
        </w:rPr>
      </w:pPr>
    </w:p>
    <w:p w14:paraId="1306B401" w14:textId="77777777" w:rsidR="00C80C2E" w:rsidRDefault="00C80C2E" w:rsidP="00C80C2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-BoldMT"/>
          <w:b/>
          <w:bCs/>
        </w:rPr>
      </w:pPr>
    </w:p>
    <w:p w14:paraId="033447A9" w14:textId="77777777" w:rsidR="00C80C2E" w:rsidRPr="00177408" w:rsidRDefault="00C80C2E" w:rsidP="00C80C2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-BoldMT"/>
          <w:b/>
          <w:bCs/>
        </w:rPr>
      </w:pPr>
    </w:p>
    <w:p w14:paraId="07ADC1D7" w14:textId="77777777" w:rsidR="00C80C2E" w:rsidRPr="00A758BA" w:rsidRDefault="00C80C2E" w:rsidP="00C80C2E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="Arial-BoldMT"/>
          <w:b/>
          <w:bCs/>
        </w:rPr>
      </w:pPr>
      <w:r w:rsidRPr="00994507">
        <w:rPr>
          <w:rFonts w:cs="ArialMT"/>
          <w:b/>
        </w:rPr>
        <w:t>SECTION B - Part V</w:t>
      </w:r>
      <w:r>
        <w:rPr>
          <w:rFonts w:cs="ArialMT"/>
          <w:b/>
        </w:rPr>
        <w:t xml:space="preserve"> </w:t>
      </w:r>
      <w:r w:rsidRPr="00A758BA">
        <w:rPr>
          <w:rFonts w:cs="ArialMT"/>
          <w:b/>
          <w:color w:val="000000"/>
        </w:rPr>
        <w:t>SOCIAL CONTACTS</w:t>
      </w:r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3660"/>
        <w:gridCol w:w="1351"/>
        <w:gridCol w:w="1069"/>
        <w:gridCol w:w="1071"/>
        <w:gridCol w:w="800"/>
        <w:gridCol w:w="1162"/>
        <w:gridCol w:w="957"/>
      </w:tblGrid>
      <w:tr w:rsidR="00C80C2E" w:rsidRPr="0058405B" w14:paraId="7F782C95" w14:textId="77777777" w:rsidTr="0018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2FF2055D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rPr>
                <w:rFonts w:cs="ArialMT"/>
                <w:b w:val="0"/>
                <w:color w:val="000000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72C48A5A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Strongly Disagree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78FC9DE2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Disagree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0E41E103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No Opinion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1061F7F3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Agree</w:t>
            </w: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1971E02C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Strongly Agree</w:t>
            </w:r>
          </w:p>
        </w:tc>
        <w:tc>
          <w:tcPr>
            <w:tcW w:w="475" w:type="pct"/>
            <w:tcBorders>
              <w:left w:val="nil"/>
            </w:tcBorders>
          </w:tcPr>
          <w:p w14:paraId="40B1C8FB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Does not apply</w:t>
            </w:r>
          </w:p>
        </w:tc>
      </w:tr>
      <w:tr w:rsidR="00C80C2E" w:rsidRPr="0058405B" w14:paraId="2A9C90C3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40534372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know other NCARE volunteers wel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554F34D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5AAC1B4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179FBC4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6606B3D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2A2DA32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33D918E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019AAE72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536A4994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lastRenderedPageBreak/>
              <w:t>I would like the opportunity to have more social contacts with NCARE volunteers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2F958A3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16E3EC1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40E6251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58290C2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39C38A6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1DA2977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2D49AF1D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2622ED95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know other hospice volunteers wel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25014061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3C0F80A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9C7335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2A0A4AD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67E685C1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11A620EC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55AC2477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7ECFB9E8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would like the opportunity to have more social contacts with my local hospice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021BF95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06391C0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57F6075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1483DB81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21889EA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113C699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</w:tbl>
    <w:p w14:paraId="47FFDC2C" w14:textId="77777777" w:rsidR="00C80C2E" w:rsidRDefault="00C80C2E" w:rsidP="00C80C2E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</w:p>
    <w:p w14:paraId="685F63E3" w14:textId="77777777" w:rsidR="008704D4" w:rsidRDefault="008704D4" w:rsidP="00C80C2E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</w:p>
    <w:p w14:paraId="2E87D741" w14:textId="77777777" w:rsidR="008704D4" w:rsidRPr="00C61354" w:rsidRDefault="008704D4" w:rsidP="00C80C2E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</w:p>
    <w:p w14:paraId="3DAE4FE3" w14:textId="77777777" w:rsidR="00C80C2E" w:rsidRPr="00A758BA" w:rsidRDefault="00C80C2E" w:rsidP="00C80C2E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="ArialMT"/>
          <w:b/>
          <w:color w:val="000000"/>
        </w:rPr>
      </w:pPr>
      <w:r w:rsidRPr="00994507">
        <w:rPr>
          <w:rFonts w:cs="ArialMT"/>
          <w:b/>
          <w:color w:val="000000"/>
        </w:rPr>
        <w:t>SECTION B - Part VI</w:t>
      </w:r>
      <w:r>
        <w:rPr>
          <w:rFonts w:cs="ArialMT"/>
          <w:b/>
          <w:color w:val="000000"/>
        </w:rPr>
        <w:t xml:space="preserve"> </w:t>
      </w:r>
      <w:r w:rsidRPr="00A758BA">
        <w:rPr>
          <w:rFonts w:cs="ArialMT"/>
          <w:b/>
          <w:color w:val="000000"/>
        </w:rPr>
        <w:t>VALUE AND RESPECT</w:t>
      </w:r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3660"/>
        <w:gridCol w:w="1351"/>
        <w:gridCol w:w="1069"/>
        <w:gridCol w:w="1071"/>
        <w:gridCol w:w="800"/>
        <w:gridCol w:w="1162"/>
        <w:gridCol w:w="957"/>
      </w:tblGrid>
      <w:tr w:rsidR="00C80C2E" w:rsidRPr="0058405B" w14:paraId="5CFB8677" w14:textId="77777777" w:rsidTr="0018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633B9161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rPr>
                <w:rFonts w:cs="ArialMT"/>
                <w:b w:val="0"/>
                <w:color w:val="000000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7F450EE0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Strongly Disagree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1758A302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Disagree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E72527A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No Opinion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42D2E87D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Agree</w:t>
            </w: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302DD8E8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Strongly Agree</w:t>
            </w:r>
          </w:p>
        </w:tc>
        <w:tc>
          <w:tcPr>
            <w:tcW w:w="475" w:type="pct"/>
            <w:tcBorders>
              <w:left w:val="nil"/>
            </w:tcBorders>
          </w:tcPr>
          <w:p w14:paraId="69E6F96C" w14:textId="77777777" w:rsidR="00C80C2E" w:rsidRPr="0058405B" w:rsidRDefault="00C80C2E" w:rsidP="001807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color w:val="000000"/>
              </w:rPr>
            </w:pPr>
            <w:r w:rsidRPr="0058405B">
              <w:rPr>
                <w:rFonts w:cs="ArialMT"/>
                <w:b w:val="0"/>
                <w:color w:val="000000"/>
              </w:rPr>
              <w:t>Does not apply</w:t>
            </w:r>
          </w:p>
        </w:tc>
      </w:tr>
      <w:tr w:rsidR="00C80C2E" w:rsidRPr="0058405B" w14:paraId="64D49FBA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38626217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am a valued member of the NCARE program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3159E48C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60A1A0A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39E1A8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536CE61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13C4D967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01D5095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52D1E1AE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4C00A133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feel my work, as an NCARE volunteer, is important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4F35115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41E650E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BBB81A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23695FD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1C8ED78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2EF0469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67C69871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58CBB896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feel my work, as an NCARE volunteer, is needed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1A752D4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1C57E8D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738D7D30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160893E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621EA2F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4C5EB15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046C2F4B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48D32395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help improve the quality of life for the NCARE clients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6708E09F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5A9E1744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7DEF6DE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655948A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2D4639E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7A28A5C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676CA084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455EF0B1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skills as an NCARE volunteer are used to their full potentia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664482B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6D57FDE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63B442B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1570182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085BA0C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3E33E1D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5E90D338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4D56E1DC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My volunteer position is what I expected it to be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1923A31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07339D78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622CB35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67E9445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7AF04DE4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6FE9272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602DCB45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7503FE81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I am happy with my volunteer position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3547A20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182000D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1ECC520E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1F74ADC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5A3BFBE4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4A3B4E0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741EDEEB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57DBF6A6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Communication with the NCARE volunteer coordinator is respectfu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2C921D51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7C7B6C30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25F25D6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5DF53A7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23D0B41C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189A579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32982B76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5F5ADDDF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Communication with healthcare staff is respectfu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3BFEA1A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328B93B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2FAF122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6A590663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7456ED16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45D25F20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6AC6670C" w14:textId="77777777" w:rsidTr="0018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12C829BB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>Communication with other hospice staff is respectfu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23F5B8F0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24C48609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2256DF9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79CD436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52A0B20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79DB3D2A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  <w:tr w:rsidR="00C80C2E" w:rsidRPr="0058405B" w14:paraId="404684D9" w14:textId="77777777" w:rsidTr="0018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586C1BB0" w14:textId="77777777" w:rsidR="00C80C2E" w:rsidRPr="0058405B" w:rsidRDefault="00C80C2E" w:rsidP="001807A4">
            <w:pPr>
              <w:autoSpaceDE w:val="0"/>
              <w:autoSpaceDN w:val="0"/>
              <w:adjustRightInd w:val="0"/>
              <w:rPr>
                <w:rFonts w:cs="ArialMT"/>
                <w:b w:val="0"/>
                <w:color w:val="000000"/>
              </w:rPr>
            </w:pPr>
            <w:r>
              <w:rPr>
                <w:rFonts w:cs="ArialMT"/>
                <w:b w:val="0"/>
                <w:color w:val="000000"/>
              </w:rPr>
              <w:t xml:space="preserve">Communication with other volunteer navigators is respectful. 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466F112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</w:tcPr>
          <w:p w14:paraId="2DF27D7B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4AC4AFE0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769BF632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577" w:type="pct"/>
            <w:tcBorders>
              <w:left w:val="nil"/>
              <w:right w:val="nil"/>
            </w:tcBorders>
          </w:tcPr>
          <w:p w14:paraId="5840C37D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  <w:tc>
          <w:tcPr>
            <w:tcW w:w="475" w:type="pct"/>
            <w:tcBorders>
              <w:left w:val="nil"/>
            </w:tcBorders>
          </w:tcPr>
          <w:p w14:paraId="47987ED5" w14:textId="77777777" w:rsidR="00C80C2E" w:rsidRPr="0058405B" w:rsidRDefault="00C80C2E" w:rsidP="00C80C2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color w:val="000000"/>
              </w:rPr>
            </w:pPr>
          </w:p>
        </w:tc>
      </w:tr>
    </w:tbl>
    <w:p w14:paraId="6C636002" w14:textId="77777777" w:rsidR="00C80C2E" w:rsidRDefault="00C80C2E" w:rsidP="00C80C2E"/>
    <w:p w14:paraId="3B670B23" w14:textId="77777777" w:rsidR="00C80C2E" w:rsidRDefault="00C80C2E" w:rsidP="00C80C2E">
      <w:r w:rsidRPr="00177408">
        <w:t>Thank you for your feedback.</w:t>
      </w:r>
    </w:p>
    <w:p w14:paraId="406389F5" w14:textId="7B231275" w:rsidR="00EB3D8D" w:rsidRPr="008704D4" w:rsidRDefault="00C80C2E" w:rsidP="008704D4">
      <w:pPr>
        <w:rPr>
          <w:i/>
        </w:rPr>
      </w:pPr>
      <w:r w:rsidRPr="008704D4">
        <w:rPr>
          <w:i/>
        </w:rPr>
        <w:t xml:space="preserve">This survey was adapted with permission from a survey used as part of a volunteer satisfaction and program evaluation at Roger’s House: </w:t>
      </w:r>
      <w:proofErr w:type="spellStart"/>
      <w:r w:rsidRPr="008704D4">
        <w:rPr>
          <w:i/>
        </w:rPr>
        <w:t>Pascuet</w:t>
      </w:r>
      <w:proofErr w:type="spellEnd"/>
      <w:r w:rsidRPr="008704D4">
        <w:rPr>
          <w:i/>
        </w:rPr>
        <w:t xml:space="preserve">, E., </w:t>
      </w:r>
      <w:proofErr w:type="spellStart"/>
      <w:r w:rsidRPr="008704D4">
        <w:rPr>
          <w:i/>
        </w:rPr>
        <w:t>Beauchemin</w:t>
      </w:r>
      <w:proofErr w:type="spellEnd"/>
      <w:r w:rsidRPr="008704D4">
        <w:rPr>
          <w:i/>
        </w:rPr>
        <w:t xml:space="preserve">, L., Vaillancourt, R., </w:t>
      </w:r>
      <w:proofErr w:type="spellStart"/>
      <w:r w:rsidRPr="008704D4">
        <w:rPr>
          <w:i/>
        </w:rPr>
        <w:t>Cowin</w:t>
      </w:r>
      <w:proofErr w:type="spellEnd"/>
      <w:r w:rsidRPr="008704D4">
        <w:rPr>
          <w:i/>
        </w:rPr>
        <w:t>, L., Ni, A., &amp; Rattray, M. (2012). Volunteer satisfaction and program evaluation at a pediatric hospice. Journal of Palliative Medicine, 15(5), 567-572</w:t>
      </w:r>
    </w:p>
    <w:sectPr w:rsidR="00EB3D8D" w:rsidRPr="008704D4" w:rsidSect="00C44469">
      <w:headerReference w:type="default" r:id="rId8"/>
      <w:footerReference w:type="default" r:id="rId9"/>
      <w:footnotePr>
        <w:numFmt w:val="lowerLetter"/>
      </w:footnotePr>
      <w:pgSz w:w="12240" w:h="15840" w:code="1"/>
      <w:pgMar w:top="1080" w:right="1080" w:bottom="1080" w:left="1080" w:header="504" w:footer="50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ECE34" w14:textId="77777777" w:rsidR="000538CB" w:rsidRDefault="000538CB" w:rsidP="006D467C">
      <w:pPr>
        <w:spacing w:after="0" w:line="240" w:lineRule="auto"/>
      </w:pPr>
      <w:r>
        <w:separator/>
      </w:r>
    </w:p>
  </w:endnote>
  <w:endnote w:type="continuationSeparator" w:id="0">
    <w:p w14:paraId="04967454" w14:textId="77777777" w:rsidR="000538CB" w:rsidRDefault="000538CB" w:rsidP="006D4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MT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-BoldMT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6159F7" w14:textId="77777777" w:rsidR="001E26DA" w:rsidRDefault="001E26DA" w:rsidP="001E26DA">
    <w:pPr>
      <w:pStyle w:val="Header"/>
      <w:tabs>
        <w:tab w:val="center" w:pos="5040"/>
        <w:tab w:val="right" w:pos="10080"/>
      </w:tabs>
      <w:spacing w:after="0" w:line="240" w:lineRule="auto"/>
      <w:jc w:val="center"/>
      <w:rPr>
        <w:lang w:val="en-US"/>
      </w:rPr>
    </w:pPr>
  </w:p>
  <w:p w14:paraId="238D9452" w14:textId="2EE3C09F" w:rsidR="00834265" w:rsidRPr="001E26DA" w:rsidRDefault="00834265" w:rsidP="001E26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7B96DD" w14:textId="77777777" w:rsidR="000538CB" w:rsidRDefault="000538CB" w:rsidP="006D467C">
      <w:pPr>
        <w:spacing w:after="0" w:line="240" w:lineRule="auto"/>
      </w:pPr>
      <w:r>
        <w:separator/>
      </w:r>
    </w:p>
  </w:footnote>
  <w:footnote w:type="continuationSeparator" w:id="0">
    <w:p w14:paraId="1B08A194" w14:textId="77777777" w:rsidR="000538CB" w:rsidRDefault="000538CB" w:rsidP="006D4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868E5F" w14:textId="5028FB02" w:rsidR="001E26DA" w:rsidRDefault="00E9077A" w:rsidP="00E9077A">
    <w:pPr>
      <w:pStyle w:val="Header"/>
      <w:spacing w:after="0" w:line="240" w:lineRule="auto"/>
      <w:rPr>
        <w:lang w:val="en-US"/>
      </w:rPr>
    </w:pPr>
    <w:r>
      <w:rPr>
        <w:noProof/>
        <w:lang w:val="en-CA" w:eastAsia="en-CA"/>
      </w:rPr>
      <w:t xml:space="preserve">                       </w:t>
    </w:r>
  </w:p>
  <w:p w14:paraId="2E1C7D2E" w14:textId="48985F23" w:rsidR="00D4334D" w:rsidRDefault="004D6101" w:rsidP="004559D5">
    <w:pPr>
      <w:pStyle w:val="Header"/>
      <w:spacing w:after="0" w:line="240" w:lineRule="auto"/>
      <w:rPr>
        <w:lang w:val="en-US"/>
      </w:rPr>
    </w:pPr>
    <w:r>
      <w:rPr>
        <w:noProof/>
        <w:lang w:val="en-CA" w:eastAsia="en-CA"/>
      </w:rPr>
      <w:t xml:space="preserve">    </w:t>
    </w:r>
  </w:p>
  <w:p w14:paraId="059A6AA3" w14:textId="77777777" w:rsidR="004559D5" w:rsidRPr="004559D5" w:rsidRDefault="004559D5" w:rsidP="004559D5">
    <w:pPr>
      <w:pStyle w:val="Header"/>
      <w:spacing w:after="0" w:line="240" w:lineRule="aut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818DF"/>
    <w:multiLevelType w:val="hybridMultilevel"/>
    <w:tmpl w:val="A9F822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73CE4"/>
    <w:multiLevelType w:val="hybridMultilevel"/>
    <w:tmpl w:val="57C2137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E3583"/>
    <w:multiLevelType w:val="hybridMultilevel"/>
    <w:tmpl w:val="463CB950"/>
    <w:lvl w:ilvl="0" w:tplc="10090019">
      <w:start w:val="1"/>
      <w:numFmt w:val="lowerLetter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616EB5"/>
    <w:multiLevelType w:val="hybridMultilevel"/>
    <w:tmpl w:val="57A61600"/>
    <w:lvl w:ilvl="0" w:tplc="BEE01D4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4D35F7F"/>
    <w:multiLevelType w:val="hybridMultilevel"/>
    <w:tmpl w:val="D1E0030C"/>
    <w:lvl w:ilvl="0" w:tplc="2C48464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6379D1"/>
    <w:multiLevelType w:val="hybridMultilevel"/>
    <w:tmpl w:val="208E4CB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E720925"/>
    <w:multiLevelType w:val="hybridMultilevel"/>
    <w:tmpl w:val="EE48C4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7972F2"/>
    <w:multiLevelType w:val="hybridMultilevel"/>
    <w:tmpl w:val="EC5C2A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5720F8"/>
    <w:multiLevelType w:val="hybridMultilevel"/>
    <w:tmpl w:val="DFEE4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A12E0D"/>
    <w:multiLevelType w:val="hybridMultilevel"/>
    <w:tmpl w:val="C6CC18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AE76F8"/>
    <w:multiLevelType w:val="hybridMultilevel"/>
    <w:tmpl w:val="94A28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15119C"/>
    <w:multiLevelType w:val="hybridMultilevel"/>
    <w:tmpl w:val="96443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5"/>
  </w:num>
  <w:num w:numId="6">
    <w:abstractNumId w:val="0"/>
  </w:num>
  <w:num w:numId="7">
    <w:abstractNumId w:val="6"/>
  </w:num>
  <w:num w:numId="8">
    <w:abstractNumId w:val="2"/>
  </w:num>
  <w:num w:numId="9">
    <w:abstractNumId w:val="9"/>
  </w:num>
  <w:num w:numId="10">
    <w:abstractNumId w:val="4"/>
  </w:num>
  <w:num w:numId="11">
    <w:abstractNumId w:val="3"/>
  </w:num>
  <w:num w:numId="12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a2trwpsfvfs0ezrxjxsxaoe9ped0adaze2&quot;&gt;Cumulative Aug1_MD&lt;record-ids&gt;&lt;item&gt;6248&lt;/item&gt;&lt;/record-ids&gt;&lt;/item&gt;&lt;/Libraries&gt;"/>
  </w:docVars>
  <w:rsids>
    <w:rsidRoot w:val="006D467C"/>
    <w:rsid w:val="00001388"/>
    <w:rsid w:val="000028FF"/>
    <w:rsid w:val="00004ADC"/>
    <w:rsid w:val="00010C07"/>
    <w:rsid w:val="000139D9"/>
    <w:rsid w:val="0002247B"/>
    <w:rsid w:val="00026599"/>
    <w:rsid w:val="00031EF9"/>
    <w:rsid w:val="00037E7D"/>
    <w:rsid w:val="000538CB"/>
    <w:rsid w:val="000559EC"/>
    <w:rsid w:val="000576DD"/>
    <w:rsid w:val="0006726F"/>
    <w:rsid w:val="00067584"/>
    <w:rsid w:val="0007191B"/>
    <w:rsid w:val="000802DA"/>
    <w:rsid w:val="00083255"/>
    <w:rsid w:val="000A0BFF"/>
    <w:rsid w:val="000A17AC"/>
    <w:rsid w:val="000B5907"/>
    <w:rsid w:val="000C1C38"/>
    <w:rsid w:val="000C24D6"/>
    <w:rsid w:val="000D01EA"/>
    <w:rsid w:val="000D2719"/>
    <w:rsid w:val="000D2831"/>
    <w:rsid w:val="000D6D76"/>
    <w:rsid w:val="000E0CDF"/>
    <w:rsid w:val="000E4271"/>
    <w:rsid w:val="000F2828"/>
    <w:rsid w:val="00102D20"/>
    <w:rsid w:val="001037D0"/>
    <w:rsid w:val="00105CC3"/>
    <w:rsid w:val="001244FD"/>
    <w:rsid w:val="00127A72"/>
    <w:rsid w:val="00133E5C"/>
    <w:rsid w:val="0014347F"/>
    <w:rsid w:val="0014747F"/>
    <w:rsid w:val="0015781D"/>
    <w:rsid w:val="00160A5D"/>
    <w:rsid w:val="00180C63"/>
    <w:rsid w:val="00187450"/>
    <w:rsid w:val="001929FD"/>
    <w:rsid w:val="0019572A"/>
    <w:rsid w:val="001A00E3"/>
    <w:rsid w:val="001A1BFC"/>
    <w:rsid w:val="001A7423"/>
    <w:rsid w:val="001B0A65"/>
    <w:rsid w:val="001B437C"/>
    <w:rsid w:val="001B5710"/>
    <w:rsid w:val="001B7F10"/>
    <w:rsid w:val="001C5E81"/>
    <w:rsid w:val="001D0206"/>
    <w:rsid w:val="001D3E71"/>
    <w:rsid w:val="001D4A42"/>
    <w:rsid w:val="001E26DA"/>
    <w:rsid w:val="001E2F64"/>
    <w:rsid w:val="001F4625"/>
    <w:rsid w:val="00201FE9"/>
    <w:rsid w:val="00202289"/>
    <w:rsid w:val="002046EC"/>
    <w:rsid w:val="00210B9E"/>
    <w:rsid w:val="00214DB9"/>
    <w:rsid w:val="00216077"/>
    <w:rsid w:val="002163EA"/>
    <w:rsid w:val="00226FA4"/>
    <w:rsid w:val="00230EBF"/>
    <w:rsid w:val="002370CB"/>
    <w:rsid w:val="002374B4"/>
    <w:rsid w:val="00250EF5"/>
    <w:rsid w:val="00253220"/>
    <w:rsid w:val="002804D8"/>
    <w:rsid w:val="00283263"/>
    <w:rsid w:val="00284DE3"/>
    <w:rsid w:val="002903F4"/>
    <w:rsid w:val="002938E2"/>
    <w:rsid w:val="00293EBF"/>
    <w:rsid w:val="002962BD"/>
    <w:rsid w:val="00296378"/>
    <w:rsid w:val="002965E1"/>
    <w:rsid w:val="002976DA"/>
    <w:rsid w:val="002A0B69"/>
    <w:rsid w:val="002B6733"/>
    <w:rsid w:val="002C55AD"/>
    <w:rsid w:val="002D1494"/>
    <w:rsid w:val="002D3896"/>
    <w:rsid w:val="002D5BA4"/>
    <w:rsid w:val="002E0C9B"/>
    <w:rsid w:val="002E25D3"/>
    <w:rsid w:val="002E6541"/>
    <w:rsid w:val="002E6F5B"/>
    <w:rsid w:val="002E7D7C"/>
    <w:rsid w:val="003046B3"/>
    <w:rsid w:val="003114C2"/>
    <w:rsid w:val="00320C41"/>
    <w:rsid w:val="00324B7C"/>
    <w:rsid w:val="00327702"/>
    <w:rsid w:val="003408E1"/>
    <w:rsid w:val="00342EE2"/>
    <w:rsid w:val="00343F8B"/>
    <w:rsid w:val="00344A1C"/>
    <w:rsid w:val="0034770B"/>
    <w:rsid w:val="00355090"/>
    <w:rsid w:val="003551D0"/>
    <w:rsid w:val="003679A7"/>
    <w:rsid w:val="00376188"/>
    <w:rsid w:val="00377674"/>
    <w:rsid w:val="003874E2"/>
    <w:rsid w:val="00390450"/>
    <w:rsid w:val="00395587"/>
    <w:rsid w:val="00396F47"/>
    <w:rsid w:val="003A16A2"/>
    <w:rsid w:val="003A5020"/>
    <w:rsid w:val="003B758E"/>
    <w:rsid w:val="003B7B4E"/>
    <w:rsid w:val="003D39B3"/>
    <w:rsid w:val="003D3DD0"/>
    <w:rsid w:val="003D4CFF"/>
    <w:rsid w:val="003E07D5"/>
    <w:rsid w:val="003E0FAC"/>
    <w:rsid w:val="003E6935"/>
    <w:rsid w:val="003F54C0"/>
    <w:rsid w:val="003F75CF"/>
    <w:rsid w:val="00401098"/>
    <w:rsid w:val="00402EEA"/>
    <w:rsid w:val="0040559D"/>
    <w:rsid w:val="00412F89"/>
    <w:rsid w:val="004221E9"/>
    <w:rsid w:val="004241EC"/>
    <w:rsid w:val="004341FA"/>
    <w:rsid w:val="00435E61"/>
    <w:rsid w:val="0043653D"/>
    <w:rsid w:val="004369D9"/>
    <w:rsid w:val="0043706C"/>
    <w:rsid w:val="00442CD2"/>
    <w:rsid w:val="00443B18"/>
    <w:rsid w:val="004559D5"/>
    <w:rsid w:val="00463BA0"/>
    <w:rsid w:val="00463CBB"/>
    <w:rsid w:val="00465D0C"/>
    <w:rsid w:val="00465E03"/>
    <w:rsid w:val="004720A3"/>
    <w:rsid w:val="004A0146"/>
    <w:rsid w:val="004A4E2B"/>
    <w:rsid w:val="004A57AB"/>
    <w:rsid w:val="004A7311"/>
    <w:rsid w:val="004C1ADE"/>
    <w:rsid w:val="004C30A5"/>
    <w:rsid w:val="004D18B9"/>
    <w:rsid w:val="004D2F0F"/>
    <w:rsid w:val="004D339E"/>
    <w:rsid w:val="004D6101"/>
    <w:rsid w:val="004D641C"/>
    <w:rsid w:val="004E095C"/>
    <w:rsid w:val="004E0D24"/>
    <w:rsid w:val="004E1DD1"/>
    <w:rsid w:val="004E7A75"/>
    <w:rsid w:val="004F3BDA"/>
    <w:rsid w:val="004F7C81"/>
    <w:rsid w:val="0050235C"/>
    <w:rsid w:val="005055D0"/>
    <w:rsid w:val="00510A80"/>
    <w:rsid w:val="005135CB"/>
    <w:rsid w:val="00520247"/>
    <w:rsid w:val="005267A6"/>
    <w:rsid w:val="00527451"/>
    <w:rsid w:val="00527E59"/>
    <w:rsid w:val="0053617E"/>
    <w:rsid w:val="005403C7"/>
    <w:rsid w:val="00546EDF"/>
    <w:rsid w:val="005567BD"/>
    <w:rsid w:val="00556A72"/>
    <w:rsid w:val="0056653D"/>
    <w:rsid w:val="00570B46"/>
    <w:rsid w:val="005736DB"/>
    <w:rsid w:val="00581FEC"/>
    <w:rsid w:val="005861DF"/>
    <w:rsid w:val="00596F3B"/>
    <w:rsid w:val="005A56BD"/>
    <w:rsid w:val="005A773A"/>
    <w:rsid w:val="005B3E36"/>
    <w:rsid w:val="005C12AD"/>
    <w:rsid w:val="005D27C4"/>
    <w:rsid w:val="005D66B8"/>
    <w:rsid w:val="005D736F"/>
    <w:rsid w:val="005E0637"/>
    <w:rsid w:val="005E113E"/>
    <w:rsid w:val="006004AF"/>
    <w:rsid w:val="006057A3"/>
    <w:rsid w:val="006075B0"/>
    <w:rsid w:val="006105F2"/>
    <w:rsid w:val="0061582F"/>
    <w:rsid w:val="00621016"/>
    <w:rsid w:val="00621670"/>
    <w:rsid w:val="00632B1E"/>
    <w:rsid w:val="00634EA3"/>
    <w:rsid w:val="006361A0"/>
    <w:rsid w:val="006365A4"/>
    <w:rsid w:val="00640124"/>
    <w:rsid w:val="006409C6"/>
    <w:rsid w:val="006436AE"/>
    <w:rsid w:val="00646DA7"/>
    <w:rsid w:val="006527EB"/>
    <w:rsid w:val="00652D63"/>
    <w:rsid w:val="00661314"/>
    <w:rsid w:val="006613C2"/>
    <w:rsid w:val="0066668F"/>
    <w:rsid w:val="0066722D"/>
    <w:rsid w:val="0067069B"/>
    <w:rsid w:val="00670715"/>
    <w:rsid w:val="006723A0"/>
    <w:rsid w:val="006818FE"/>
    <w:rsid w:val="006869B2"/>
    <w:rsid w:val="00687178"/>
    <w:rsid w:val="00690D45"/>
    <w:rsid w:val="006931B0"/>
    <w:rsid w:val="00693B5C"/>
    <w:rsid w:val="006972EF"/>
    <w:rsid w:val="006A2000"/>
    <w:rsid w:val="006A6A2D"/>
    <w:rsid w:val="006A6E94"/>
    <w:rsid w:val="006B3223"/>
    <w:rsid w:val="006B424B"/>
    <w:rsid w:val="006D467C"/>
    <w:rsid w:val="006D72EB"/>
    <w:rsid w:val="006E77F9"/>
    <w:rsid w:val="006F021C"/>
    <w:rsid w:val="006F3CC0"/>
    <w:rsid w:val="006F6BCB"/>
    <w:rsid w:val="0071176C"/>
    <w:rsid w:val="007128E8"/>
    <w:rsid w:val="00715A58"/>
    <w:rsid w:val="00727658"/>
    <w:rsid w:val="00735102"/>
    <w:rsid w:val="00740168"/>
    <w:rsid w:val="007415C5"/>
    <w:rsid w:val="00741AAA"/>
    <w:rsid w:val="0074402A"/>
    <w:rsid w:val="007446B7"/>
    <w:rsid w:val="007448D7"/>
    <w:rsid w:val="007470C5"/>
    <w:rsid w:val="0075176C"/>
    <w:rsid w:val="00752563"/>
    <w:rsid w:val="00753D5B"/>
    <w:rsid w:val="00765E85"/>
    <w:rsid w:val="0076759F"/>
    <w:rsid w:val="007739ED"/>
    <w:rsid w:val="00781790"/>
    <w:rsid w:val="00782E33"/>
    <w:rsid w:val="00785078"/>
    <w:rsid w:val="00787132"/>
    <w:rsid w:val="00790563"/>
    <w:rsid w:val="00794F1C"/>
    <w:rsid w:val="00795905"/>
    <w:rsid w:val="007A05F4"/>
    <w:rsid w:val="007B08DD"/>
    <w:rsid w:val="007B663D"/>
    <w:rsid w:val="007C5C58"/>
    <w:rsid w:val="007D0806"/>
    <w:rsid w:val="007D3659"/>
    <w:rsid w:val="007D511F"/>
    <w:rsid w:val="007E6BA0"/>
    <w:rsid w:val="007F2BD4"/>
    <w:rsid w:val="007F3A96"/>
    <w:rsid w:val="007F75A2"/>
    <w:rsid w:val="008035B8"/>
    <w:rsid w:val="00807A22"/>
    <w:rsid w:val="0081112A"/>
    <w:rsid w:val="0081189C"/>
    <w:rsid w:val="00825D30"/>
    <w:rsid w:val="00826787"/>
    <w:rsid w:val="00831EA1"/>
    <w:rsid w:val="00834265"/>
    <w:rsid w:val="008376AA"/>
    <w:rsid w:val="00851151"/>
    <w:rsid w:val="00853D59"/>
    <w:rsid w:val="00855582"/>
    <w:rsid w:val="00855FB2"/>
    <w:rsid w:val="00865A05"/>
    <w:rsid w:val="008679CC"/>
    <w:rsid w:val="008704D4"/>
    <w:rsid w:val="008727EE"/>
    <w:rsid w:val="008753F7"/>
    <w:rsid w:val="00876AC2"/>
    <w:rsid w:val="00877B31"/>
    <w:rsid w:val="00881932"/>
    <w:rsid w:val="008938A8"/>
    <w:rsid w:val="008948C0"/>
    <w:rsid w:val="008A2BDC"/>
    <w:rsid w:val="008A2E98"/>
    <w:rsid w:val="008B4ADE"/>
    <w:rsid w:val="008B5969"/>
    <w:rsid w:val="008B7E4E"/>
    <w:rsid w:val="008C20D1"/>
    <w:rsid w:val="008D03EC"/>
    <w:rsid w:val="008D49AB"/>
    <w:rsid w:val="008D6321"/>
    <w:rsid w:val="008E20B2"/>
    <w:rsid w:val="008F212F"/>
    <w:rsid w:val="009017EB"/>
    <w:rsid w:val="009031D3"/>
    <w:rsid w:val="0092581F"/>
    <w:rsid w:val="00930BBB"/>
    <w:rsid w:val="00932233"/>
    <w:rsid w:val="0093251F"/>
    <w:rsid w:val="009449DB"/>
    <w:rsid w:val="0095191A"/>
    <w:rsid w:val="00952B61"/>
    <w:rsid w:val="00953124"/>
    <w:rsid w:val="00963825"/>
    <w:rsid w:val="009638B4"/>
    <w:rsid w:val="00963A14"/>
    <w:rsid w:val="00964BE9"/>
    <w:rsid w:val="009730CD"/>
    <w:rsid w:val="00975BD4"/>
    <w:rsid w:val="00983104"/>
    <w:rsid w:val="00983E2B"/>
    <w:rsid w:val="00991D74"/>
    <w:rsid w:val="009A11FF"/>
    <w:rsid w:val="009A34C1"/>
    <w:rsid w:val="009A3852"/>
    <w:rsid w:val="009A49EE"/>
    <w:rsid w:val="009B4ABA"/>
    <w:rsid w:val="009C21EA"/>
    <w:rsid w:val="009C5089"/>
    <w:rsid w:val="009E3875"/>
    <w:rsid w:val="009E3C3E"/>
    <w:rsid w:val="009E7749"/>
    <w:rsid w:val="009F3366"/>
    <w:rsid w:val="009F4475"/>
    <w:rsid w:val="009F6530"/>
    <w:rsid w:val="00A025A4"/>
    <w:rsid w:val="00A12D0E"/>
    <w:rsid w:val="00A21CB5"/>
    <w:rsid w:val="00A31E2E"/>
    <w:rsid w:val="00A33519"/>
    <w:rsid w:val="00A35B10"/>
    <w:rsid w:val="00A423F5"/>
    <w:rsid w:val="00A628D0"/>
    <w:rsid w:val="00A63107"/>
    <w:rsid w:val="00A666B0"/>
    <w:rsid w:val="00A70D28"/>
    <w:rsid w:val="00A71305"/>
    <w:rsid w:val="00A76EDC"/>
    <w:rsid w:val="00A86E18"/>
    <w:rsid w:val="00AB5400"/>
    <w:rsid w:val="00AC282E"/>
    <w:rsid w:val="00AC4075"/>
    <w:rsid w:val="00AC616A"/>
    <w:rsid w:val="00AD1220"/>
    <w:rsid w:val="00AD24A2"/>
    <w:rsid w:val="00AD5FC3"/>
    <w:rsid w:val="00AE1DCC"/>
    <w:rsid w:val="00AE3E05"/>
    <w:rsid w:val="00AE58C0"/>
    <w:rsid w:val="00AF3456"/>
    <w:rsid w:val="00AF4786"/>
    <w:rsid w:val="00B0035B"/>
    <w:rsid w:val="00B00840"/>
    <w:rsid w:val="00B02F34"/>
    <w:rsid w:val="00B042B9"/>
    <w:rsid w:val="00B04480"/>
    <w:rsid w:val="00B05118"/>
    <w:rsid w:val="00B07499"/>
    <w:rsid w:val="00B11B33"/>
    <w:rsid w:val="00B25830"/>
    <w:rsid w:val="00B2760C"/>
    <w:rsid w:val="00B318DF"/>
    <w:rsid w:val="00B318EF"/>
    <w:rsid w:val="00B4478A"/>
    <w:rsid w:val="00B4679A"/>
    <w:rsid w:val="00B515B6"/>
    <w:rsid w:val="00B528B8"/>
    <w:rsid w:val="00B538C7"/>
    <w:rsid w:val="00B624FB"/>
    <w:rsid w:val="00B66DE2"/>
    <w:rsid w:val="00B71996"/>
    <w:rsid w:val="00B806C7"/>
    <w:rsid w:val="00B91EC4"/>
    <w:rsid w:val="00B928CE"/>
    <w:rsid w:val="00BA1456"/>
    <w:rsid w:val="00BA7AC7"/>
    <w:rsid w:val="00BB4A89"/>
    <w:rsid w:val="00BB5EE9"/>
    <w:rsid w:val="00BC48A1"/>
    <w:rsid w:val="00BD5156"/>
    <w:rsid w:val="00BE30A2"/>
    <w:rsid w:val="00BF0960"/>
    <w:rsid w:val="00BF2889"/>
    <w:rsid w:val="00BF3C3E"/>
    <w:rsid w:val="00C06703"/>
    <w:rsid w:val="00C0790E"/>
    <w:rsid w:val="00C10780"/>
    <w:rsid w:val="00C13F0C"/>
    <w:rsid w:val="00C21F2B"/>
    <w:rsid w:val="00C257B1"/>
    <w:rsid w:val="00C368B7"/>
    <w:rsid w:val="00C36A1E"/>
    <w:rsid w:val="00C412CF"/>
    <w:rsid w:val="00C44469"/>
    <w:rsid w:val="00C46AD2"/>
    <w:rsid w:val="00C67E0A"/>
    <w:rsid w:val="00C726FE"/>
    <w:rsid w:val="00C77BA8"/>
    <w:rsid w:val="00C80C2E"/>
    <w:rsid w:val="00C855BE"/>
    <w:rsid w:val="00C869B4"/>
    <w:rsid w:val="00C959C9"/>
    <w:rsid w:val="00C967E4"/>
    <w:rsid w:val="00CA2560"/>
    <w:rsid w:val="00CB3B21"/>
    <w:rsid w:val="00CB58B6"/>
    <w:rsid w:val="00CB64B4"/>
    <w:rsid w:val="00CC1042"/>
    <w:rsid w:val="00CC396D"/>
    <w:rsid w:val="00CC3B4B"/>
    <w:rsid w:val="00CC593F"/>
    <w:rsid w:val="00CC6986"/>
    <w:rsid w:val="00CD0239"/>
    <w:rsid w:val="00CD112E"/>
    <w:rsid w:val="00CD3CCD"/>
    <w:rsid w:val="00CE7128"/>
    <w:rsid w:val="00CF2957"/>
    <w:rsid w:val="00CF2C0E"/>
    <w:rsid w:val="00CF5D28"/>
    <w:rsid w:val="00CF5E21"/>
    <w:rsid w:val="00D04C7E"/>
    <w:rsid w:val="00D05C17"/>
    <w:rsid w:val="00D179E5"/>
    <w:rsid w:val="00D2400C"/>
    <w:rsid w:val="00D30190"/>
    <w:rsid w:val="00D329F4"/>
    <w:rsid w:val="00D34BD6"/>
    <w:rsid w:val="00D3515B"/>
    <w:rsid w:val="00D36E72"/>
    <w:rsid w:val="00D4065D"/>
    <w:rsid w:val="00D41930"/>
    <w:rsid w:val="00D4334D"/>
    <w:rsid w:val="00D51D20"/>
    <w:rsid w:val="00D54557"/>
    <w:rsid w:val="00D57AA1"/>
    <w:rsid w:val="00D6314E"/>
    <w:rsid w:val="00D64054"/>
    <w:rsid w:val="00D6721F"/>
    <w:rsid w:val="00D7012E"/>
    <w:rsid w:val="00D75981"/>
    <w:rsid w:val="00D83A17"/>
    <w:rsid w:val="00D83F9A"/>
    <w:rsid w:val="00D86797"/>
    <w:rsid w:val="00D92EB1"/>
    <w:rsid w:val="00D94F2D"/>
    <w:rsid w:val="00DA0135"/>
    <w:rsid w:val="00DA3D54"/>
    <w:rsid w:val="00DB1FDA"/>
    <w:rsid w:val="00DB3CE4"/>
    <w:rsid w:val="00DC17D2"/>
    <w:rsid w:val="00DC184C"/>
    <w:rsid w:val="00DC2049"/>
    <w:rsid w:val="00DD19E0"/>
    <w:rsid w:val="00DD7D15"/>
    <w:rsid w:val="00DE1DAB"/>
    <w:rsid w:val="00DF2CA1"/>
    <w:rsid w:val="00DF3EA5"/>
    <w:rsid w:val="00E0010A"/>
    <w:rsid w:val="00E06EDD"/>
    <w:rsid w:val="00E129F6"/>
    <w:rsid w:val="00E15C40"/>
    <w:rsid w:val="00E2150B"/>
    <w:rsid w:val="00E24D14"/>
    <w:rsid w:val="00E2745C"/>
    <w:rsid w:val="00E32C44"/>
    <w:rsid w:val="00E33B74"/>
    <w:rsid w:val="00E33CED"/>
    <w:rsid w:val="00E33FC1"/>
    <w:rsid w:val="00E3424B"/>
    <w:rsid w:val="00E349BE"/>
    <w:rsid w:val="00E37506"/>
    <w:rsid w:val="00E411CF"/>
    <w:rsid w:val="00E43720"/>
    <w:rsid w:val="00E501DF"/>
    <w:rsid w:val="00E5023A"/>
    <w:rsid w:val="00E52656"/>
    <w:rsid w:val="00E54DF1"/>
    <w:rsid w:val="00E55388"/>
    <w:rsid w:val="00E57AD0"/>
    <w:rsid w:val="00E658CC"/>
    <w:rsid w:val="00E679C9"/>
    <w:rsid w:val="00E73AA3"/>
    <w:rsid w:val="00E740D5"/>
    <w:rsid w:val="00E8086F"/>
    <w:rsid w:val="00E831F4"/>
    <w:rsid w:val="00E83805"/>
    <w:rsid w:val="00E862BE"/>
    <w:rsid w:val="00E9077A"/>
    <w:rsid w:val="00EA2B04"/>
    <w:rsid w:val="00EB0E34"/>
    <w:rsid w:val="00EB3D8D"/>
    <w:rsid w:val="00EC00BE"/>
    <w:rsid w:val="00EC2095"/>
    <w:rsid w:val="00EC2595"/>
    <w:rsid w:val="00EC4318"/>
    <w:rsid w:val="00EC67C2"/>
    <w:rsid w:val="00EC7670"/>
    <w:rsid w:val="00ED6099"/>
    <w:rsid w:val="00EF1299"/>
    <w:rsid w:val="00F03411"/>
    <w:rsid w:val="00F0575A"/>
    <w:rsid w:val="00F24F53"/>
    <w:rsid w:val="00F270BC"/>
    <w:rsid w:val="00F31EE5"/>
    <w:rsid w:val="00F40B17"/>
    <w:rsid w:val="00F40F65"/>
    <w:rsid w:val="00F5006D"/>
    <w:rsid w:val="00F52C08"/>
    <w:rsid w:val="00F56DFC"/>
    <w:rsid w:val="00F64DC2"/>
    <w:rsid w:val="00F6654D"/>
    <w:rsid w:val="00F83818"/>
    <w:rsid w:val="00F844EF"/>
    <w:rsid w:val="00F849F8"/>
    <w:rsid w:val="00F935FE"/>
    <w:rsid w:val="00F95D50"/>
    <w:rsid w:val="00FA1F5C"/>
    <w:rsid w:val="00FA5599"/>
    <w:rsid w:val="00FC2677"/>
    <w:rsid w:val="00FC384F"/>
    <w:rsid w:val="00FD2AEF"/>
    <w:rsid w:val="00FD6DAA"/>
    <w:rsid w:val="00FE4817"/>
    <w:rsid w:val="00FE6B77"/>
    <w:rsid w:val="00FF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ED59F2"/>
  <w15:docId w15:val="{0E3466FF-B95A-43F8-96B6-ACCD2797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67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67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6D467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8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67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4"/>
      <w:szCs w:val="20"/>
      <w:lang w:val="x-none" w:eastAsia="en-CA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67C"/>
    <w:pPr>
      <w:autoSpaceDE w:val="0"/>
      <w:autoSpaceDN w:val="0"/>
      <w:adjustRightInd w:val="0"/>
      <w:spacing w:after="0" w:line="240" w:lineRule="auto"/>
      <w:outlineLvl w:val="3"/>
    </w:pPr>
    <w:rPr>
      <w:b/>
      <w:bCs/>
      <w:color w:val="000000"/>
      <w:sz w:val="24"/>
      <w:szCs w:val="24"/>
      <w:lang w:val="x-none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D467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link w:val="Heading2"/>
    <w:uiPriority w:val="9"/>
    <w:rsid w:val="006D467C"/>
    <w:rPr>
      <w:rFonts w:ascii="Cambria" w:eastAsia="Times New Roman" w:hAnsi="Cambria" w:cs="Times New Roman"/>
      <w:b/>
      <w:bCs/>
      <w:color w:val="4F81BD"/>
      <w:sz w:val="28"/>
      <w:szCs w:val="26"/>
      <w:lang w:val="x-none" w:eastAsia="x-none"/>
    </w:rPr>
  </w:style>
  <w:style w:type="character" w:customStyle="1" w:styleId="Heading3Char">
    <w:name w:val="Heading 3 Char"/>
    <w:link w:val="Heading3"/>
    <w:uiPriority w:val="9"/>
    <w:rsid w:val="006D467C"/>
    <w:rPr>
      <w:rFonts w:ascii="Cambria" w:eastAsia="Times New Roman" w:hAnsi="Cambria" w:cs="Times New Roman"/>
      <w:b/>
      <w:bCs/>
      <w:color w:val="4F81BD"/>
      <w:sz w:val="24"/>
      <w:szCs w:val="20"/>
      <w:lang w:val="x-none" w:eastAsia="en-CA"/>
    </w:rPr>
  </w:style>
  <w:style w:type="character" w:customStyle="1" w:styleId="Heading4Char">
    <w:name w:val="Heading 4 Char"/>
    <w:link w:val="Heading4"/>
    <w:uiPriority w:val="9"/>
    <w:rsid w:val="006D467C"/>
    <w:rPr>
      <w:rFonts w:ascii="Calibri" w:eastAsia="Calibri" w:hAnsi="Calibri" w:cs="Times New Roman"/>
      <w:b/>
      <w:bCs/>
      <w:color w:val="000000"/>
      <w:sz w:val="24"/>
      <w:szCs w:val="24"/>
      <w:lang w:val="x-none" w:eastAsia="en-CA"/>
    </w:rPr>
  </w:style>
  <w:style w:type="paragraph" w:customStyle="1" w:styleId="Default">
    <w:name w:val="Default"/>
    <w:rsid w:val="006D467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Hyperlink">
    <w:name w:val="Hyperlink"/>
    <w:unhideWhenUsed/>
    <w:rsid w:val="006D467C"/>
    <w:rPr>
      <w:color w:val="0000FF"/>
      <w:u w:val="single"/>
    </w:rPr>
  </w:style>
  <w:style w:type="character" w:styleId="Strong">
    <w:name w:val="Strong"/>
    <w:qFormat/>
    <w:rsid w:val="006D467C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D467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6D467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D467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US" w:eastAsia="x-none"/>
    </w:rPr>
  </w:style>
  <w:style w:type="character" w:customStyle="1" w:styleId="TitleChar">
    <w:name w:val="Title Char"/>
    <w:link w:val="Title"/>
    <w:uiPriority w:val="10"/>
    <w:rsid w:val="006D467C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67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D467C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defaultfontArial">
    <w:name w:val="default font Arial"/>
    <w:basedOn w:val="Normal"/>
    <w:rsid w:val="006D467C"/>
    <w:pPr>
      <w:spacing w:after="0" w:line="240" w:lineRule="auto"/>
    </w:pPr>
    <w:rPr>
      <w:rFonts w:ascii="Arial" w:eastAsia="Times New Roman" w:hAnsi="Arial"/>
      <w:sz w:val="24"/>
      <w:szCs w:val="24"/>
      <w:lang w:val="en-US"/>
    </w:rPr>
  </w:style>
  <w:style w:type="paragraph" w:styleId="NormalWeb">
    <w:name w:val="Normal (Web)"/>
    <w:basedOn w:val="Normal"/>
    <w:rsid w:val="006D467C"/>
    <w:pPr>
      <w:spacing w:before="100" w:beforeAutospacing="1" w:after="100" w:afterAutospacing="1" w:line="240" w:lineRule="atLeast"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467C"/>
    <w:pPr>
      <w:tabs>
        <w:tab w:val="center" w:pos="4680"/>
        <w:tab w:val="right" w:pos="9360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6D467C"/>
    <w:rPr>
      <w:rFonts w:ascii="Calibri" w:eastAsia="Calibri" w:hAnsi="Calibri" w:cs="Times New Roman"/>
      <w:lang w:val="x-none"/>
    </w:rPr>
  </w:style>
  <w:style w:type="character" w:styleId="PageNumber">
    <w:name w:val="page number"/>
    <w:basedOn w:val="DefaultParagraphFont"/>
    <w:rsid w:val="006D467C"/>
  </w:style>
  <w:style w:type="character" w:styleId="CommentReference">
    <w:name w:val="annotation reference"/>
    <w:uiPriority w:val="99"/>
    <w:semiHidden/>
    <w:unhideWhenUsed/>
    <w:rsid w:val="006D46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467C"/>
    <w:rPr>
      <w:sz w:val="24"/>
      <w:szCs w:val="24"/>
      <w:lang w:eastAsia="x-none"/>
    </w:rPr>
  </w:style>
  <w:style w:type="character" w:customStyle="1" w:styleId="CommentTextChar">
    <w:name w:val="Comment Text Char"/>
    <w:link w:val="CommentText"/>
    <w:uiPriority w:val="99"/>
    <w:rsid w:val="006D467C"/>
    <w:rPr>
      <w:rFonts w:ascii="Calibri" w:eastAsia="Calibri" w:hAnsi="Calibri" w:cs="Times New Roman"/>
      <w:sz w:val="24"/>
      <w:szCs w:val="24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6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D467C"/>
    <w:rPr>
      <w:rFonts w:ascii="Calibri" w:eastAsia="Calibri" w:hAnsi="Calibri" w:cs="Times New Roman"/>
      <w:b/>
      <w:bCs/>
      <w:sz w:val="24"/>
      <w:szCs w:val="24"/>
      <w:lang w:eastAsia="x-none"/>
    </w:rPr>
  </w:style>
  <w:style w:type="character" w:styleId="FollowedHyperlink">
    <w:name w:val="FollowedHyperlink"/>
    <w:uiPriority w:val="99"/>
    <w:semiHidden/>
    <w:unhideWhenUsed/>
    <w:rsid w:val="006D467C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6D467C"/>
    <w:pPr>
      <w:ind w:left="720"/>
      <w:contextualSpacing/>
    </w:pPr>
  </w:style>
  <w:style w:type="table" w:styleId="TableGrid">
    <w:name w:val="Table Grid"/>
    <w:basedOn w:val="TableNormal"/>
    <w:uiPriority w:val="59"/>
    <w:rsid w:val="006D467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6D467C"/>
  </w:style>
  <w:style w:type="table" w:styleId="LightGrid-Accent1">
    <w:name w:val="Light Grid Accent 1"/>
    <w:basedOn w:val="TableNormal"/>
    <w:uiPriority w:val="62"/>
    <w:rsid w:val="006D467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ヒラギノ角ゴ Pro W3" w:eastAsia="Times New Roman" w:hAnsi="ヒラギノ角ゴ Pro W3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ヒラギノ角ゴ Pro W3" w:eastAsia="Times New Roman" w:hAnsi="ヒラギノ角ゴ Pro W3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ヒラギノ角ゴ Pro W3" w:eastAsia="Times New Roman" w:hAnsi="ヒラギノ角ゴ Pro W3" w:cs="Times New Roman"/>
        <w:b/>
        <w:bCs/>
      </w:rPr>
    </w:tblStylePr>
    <w:tblStylePr w:type="lastCol">
      <w:rPr>
        <w:rFonts w:ascii="ヒラギノ角ゴ Pro W3" w:eastAsia="Times New Roman" w:hAnsi="ヒラギノ角ゴ Pro W3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paragraph" w:styleId="ListParagraph">
    <w:name w:val="List Paragraph"/>
    <w:basedOn w:val="Normal"/>
    <w:uiPriority w:val="34"/>
    <w:qFormat/>
    <w:rsid w:val="006D467C"/>
    <w:pPr>
      <w:spacing w:after="160" w:line="259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D46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467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467C"/>
    <w:rPr>
      <w:vertAlign w:val="superscript"/>
    </w:rPr>
  </w:style>
  <w:style w:type="paragraph" w:customStyle="1" w:styleId="Normal0">
    <w:name w:val="[Normal]"/>
    <w:rsid w:val="006D467C"/>
    <w:pPr>
      <w:spacing w:after="0" w:line="240" w:lineRule="auto"/>
    </w:pPr>
    <w:rPr>
      <w:rFonts w:ascii="Arial" w:eastAsia="Arial" w:hAnsi="Arial" w:cs="Arial"/>
      <w:sz w:val="24"/>
      <w:szCs w:val="20"/>
      <w:lang w:eastAsia="en-CA"/>
    </w:rPr>
  </w:style>
  <w:style w:type="paragraph" w:customStyle="1" w:styleId="BODY">
    <w:name w:val="BODY"/>
    <w:basedOn w:val="Normal0"/>
    <w:rsid w:val="006D467C"/>
    <w:rPr>
      <w:rFonts w:ascii="Courier New" w:eastAsia="Courier New" w:hAnsi="Courier New"/>
      <w:sz w:val="23"/>
    </w:rPr>
  </w:style>
  <w:style w:type="paragraph" w:customStyle="1" w:styleId="TableParagraph">
    <w:name w:val="Table Paragraph"/>
    <w:basedOn w:val="Normal"/>
    <w:uiPriority w:val="1"/>
    <w:qFormat/>
    <w:rsid w:val="006D467C"/>
    <w:pPr>
      <w:widowControl w:val="0"/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D467C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D467C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Revision">
    <w:name w:val="Revision"/>
    <w:hidden/>
    <w:uiPriority w:val="99"/>
    <w:semiHidden/>
    <w:rsid w:val="006D467C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6D467C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A025A4"/>
    <w:rPr>
      <w:i/>
      <w:iCs/>
    </w:rPr>
  </w:style>
  <w:style w:type="table" w:styleId="GridTable6Colorful-Accent1">
    <w:name w:val="Grid Table 6 Colorful Accent 1"/>
    <w:basedOn w:val="TableNormal"/>
    <w:uiPriority w:val="51"/>
    <w:rsid w:val="00C80C2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2AEDA7-30CF-4274-8724-FCB9C38D8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nda Dalhuisen</dc:creator>
  <cp:lastModifiedBy>bpesut</cp:lastModifiedBy>
  <cp:revision>5</cp:revision>
  <cp:lastPrinted>2015-02-10T18:19:00Z</cp:lastPrinted>
  <dcterms:created xsi:type="dcterms:W3CDTF">2020-10-02T17:32:00Z</dcterms:created>
  <dcterms:modified xsi:type="dcterms:W3CDTF">2020-10-02T19:29:00Z</dcterms:modified>
</cp:coreProperties>
</file>